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E9A" w:rsidRDefault="00AC0E9A" w:rsidP="00AC0E9A">
      <w:pPr>
        <w:spacing w:line="288" w:lineRule="auto"/>
      </w:pPr>
      <w:r w:rsidRPr="00706BC9">
        <w:t>Table S</w:t>
      </w:r>
      <w:r>
        <w:t>2</w:t>
      </w:r>
      <w:r w:rsidRPr="00706BC9">
        <w:t xml:space="preserve">. </w:t>
      </w:r>
      <w:r w:rsidRPr="00706BC9">
        <w:rPr>
          <w:b/>
          <w:color w:val="000000"/>
        </w:rPr>
        <w:t>Gene ontology terms associated with 342 unique orthologous clusters in clinical isolates</w:t>
      </w:r>
      <w:r w:rsidRPr="00DE5C16">
        <w:t>.</w:t>
      </w:r>
    </w:p>
    <w:tbl>
      <w:tblPr>
        <w:tblW w:w="10317" w:type="dxa"/>
        <w:tblInd w:w="-418" w:type="dxa"/>
        <w:tblLayout w:type="fixed"/>
        <w:tblLook w:val="0000" w:firstRow="0" w:lastRow="0" w:firstColumn="0" w:lastColumn="0" w:noHBand="0" w:noVBand="0"/>
      </w:tblPr>
      <w:tblGrid>
        <w:gridCol w:w="7603"/>
        <w:gridCol w:w="2714"/>
      </w:tblGrid>
      <w:tr w:rsidR="00AC0E9A" w:rsidTr="00071E5A">
        <w:trPr>
          <w:trHeight w:val="281"/>
        </w:trPr>
        <w:tc>
          <w:tcPr>
            <w:tcW w:w="7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D64E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7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D64E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43565 sequence-specific DNA binding</w:t>
            </w:r>
          </w:p>
        </w:tc>
        <w:tc>
          <w:tcPr>
            <w:tcW w:w="271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5886 plasma membrane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30435 sporulation resulting in formation of a cellular spore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3677 DNA binding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55085 transmembrane transport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3700 DNA-binding transcription factor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5524 ATP binding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8168 methyltransferase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6491 oxidoreductase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32923 organic phosphonate biosynthet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46677 response to antibiotic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32196 transposition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 xml:space="preserve">GO:0000155 </w:t>
            </w:r>
            <w:proofErr w:type="spellStart"/>
            <w:r>
              <w:rPr>
                <w:rFonts w:ascii="Calibri" w:hAnsi="Calibri"/>
                <w:color w:val="000000"/>
              </w:rPr>
              <w:t>phosphorela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ensor kinase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0162 tryptophan biosynthet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0271 polysaccharide biosynthet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6096 glycolyt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6271 DNA strand elongation involved in DNA replication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6313 transposition, DNA-mediated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6364 rRNA processing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6629 lipid metabol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8270 zinc ion binding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9089 lysine biosynthetic process via diaminopimelate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9306 protein secretion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9307 DNA restriction-modification system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09636 response to toxic substance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5595 spermidine-importing ATPase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5628 protein secretion by the type II secretion system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6139 glycoside catabol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6301 kinase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6614 oxidoreductase activity, acting on CH-OH group of donor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spacing w:line="220" w:lineRule="exac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6705 oxidoreductase activity, acting on paired donors, with incorporation or reduction of molecular oxygen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9350 teichoic acid biosynthet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9439 aromatic compound catabol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 xml:space="preserve">GO:0019509 L-methionine salvage from </w:t>
            </w:r>
            <w:proofErr w:type="spellStart"/>
            <w:r>
              <w:rPr>
                <w:rFonts w:ascii="Calibri" w:hAnsi="Calibri"/>
                <w:color w:val="000000"/>
              </w:rPr>
              <w:t>methylthioadenosine</w:t>
            </w:r>
            <w:proofErr w:type="spellEnd"/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9628 urate catabol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19700 organic phosphonate catabolic process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C0E9A" w:rsidTr="00071E5A">
        <w:trPr>
          <w:trHeight w:val="263"/>
        </w:trPr>
        <w:tc>
          <w:tcPr>
            <w:tcW w:w="7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GO:0022857 transmembrane transporter activity</w:t>
            </w:r>
          </w:p>
        </w:tc>
        <w:tc>
          <w:tcPr>
            <w:tcW w:w="2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AC0E9A" w:rsidRPr="009D64EE" w:rsidRDefault="00AC0E9A" w:rsidP="00071E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</w:tbl>
    <w:p w:rsidR="00AA1860" w:rsidRDefault="00AA1860" w:rsidP="00AC0E9A"/>
    <w:sectPr w:rsidR="00AA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9A"/>
    <w:rsid w:val="007D71FB"/>
    <w:rsid w:val="00AA1860"/>
    <w:rsid w:val="00AC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13BE"/>
  <w15:chartTrackingRefBased/>
  <w15:docId w15:val="{E55B9B06-8C60-4A77-A152-4B27DD54B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E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>Penn State Health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1</cp:revision>
  <dcterms:created xsi:type="dcterms:W3CDTF">2022-09-28T13:19:00Z</dcterms:created>
  <dcterms:modified xsi:type="dcterms:W3CDTF">2022-09-28T13:20:00Z</dcterms:modified>
</cp:coreProperties>
</file>